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l Table S2:</w:t>
      </w:r>
      <w:r>
        <w:rPr/>
        <w:t xml:space="preserve"> ChIP-seq dataset info and alignment metrics</w:t>
      </w:r>
    </w:p>
    <w:tbl>
      <w:tblPr>
        <w:tblW w:w="8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518"/>
        <w:gridCol w:w="1792"/>
        <w:gridCol w:w="3865"/>
      </w:tblGrid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mmed reads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centage overall alignment rate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1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606817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8549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3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1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035727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5552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87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1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037702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8953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6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1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605480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2236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2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2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216324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0009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1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2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0870427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09542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02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365034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60918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12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2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773279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11331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87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741704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99784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3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N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239678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87207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22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834426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44680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2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N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3180827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6273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8</w:t>
            </w:r>
          </w:p>
        </w:tc>
      </w:tr>
      <w:tr>
        <w:trPr>
          <w:trHeight w:val="360" w:hRule="atLeast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26125618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753543</w:t>
            </w:r>
          </w:p>
        </w:tc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.5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Grillemoyenne21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SimSun;宋体" w:cs="Arial"/>
      <w:sz w:val="22"/>
      <w:szCs w:val="22"/>
      <w:lang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08:45:00Z</dcterms:created>
  <dc:creator>Gicc</dc:creator>
  <dc:description/>
  <cp:keywords/>
  <dc:language>en-US</dc:language>
  <cp:lastModifiedBy>Gicc</cp:lastModifiedBy>
  <dcterms:modified xsi:type="dcterms:W3CDTF">2018-09-13T08:46:00Z</dcterms:modified>
  <cp:revision>1</cp:revision>
  <dc:subject/>
  <dc:title/>
</cp:coreProperties>
</file>